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764" w14:textId="26C23999" w:rsidR="00FC4C9B" w:rsidRPr="00FC4C9B" w:rsidRDefault="00B06D0F" w:rsidP="00B06D0F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C4C9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 </w:t>
      </w:r>
      <w:r w:rsidR="00FC4C9B" w:rsidRPr="00FC4C9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able 1</w:t>
      </w:r>
      <w:bookmarkStart w:id="0" w:name="_GoBack"/>
      <w:bookmarkEnd w:id="0"/>
    </w:p>
    <w:p w14:paraId="72C5059E" w14:textId="1D432F0D" w:rsidR="00B06D0F" w:rsidRPr="00F24A82" w:rsidRDefault="00FC4C9B" w:rsidP="00B06D0F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B06D0F">
        <w:rPr>
          <w:rFonts w:ascii="Times New Roman" w:eastAsia="Times New Roman" w:hAnsi="Times New Roman" w:cs="Times New Roman"/>
          <w:b/>
          <w:sz w:val="24"/>
          <w:szCs w:val="24"/>
        </w:rPr>
        <w:t>able S1</w:t>
      </w:r>
      <w:r w:rsidR="00B06D0F" w:rsidRPr="00F24A82">
        <w:rPr>
          <w:rFonts w:ascii="Times New Roman" w:eastAsia="Times New Roman" w:hAnsi="Times New Roman" w:cs="Times New Roman"/>
          <w:b/>
          <w:sz w:val="24"/>
          <w:szCs w:val="24"/>
        </w:rPr>
        <w:t>: IL-10 expression haplotype among patients with GBS and healthy controls</w:t>
      </w:r>
    </w:p>
    <w:tbl>
      <w:tblPr>
        <w:tblW w:w="9180" w:type="dxa"/>
        <w:tblInd w:w="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2"/>
        <w:gridCol w:w="1980"/>
        <w:gridCol w:w="1800"/>
        <w:gridCol w:w="810"/>
        <w:gridCol w:w="1908"/>
      </w:tblGrid>
      <w:tr w:rsidR="00B06D0F" w:rsidRPr="00F24A82" w14:paraId="32E51F99" w14:textId="77777777" w:rsidTr="00373DC2"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0B7585DF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L-10 expression </w:t>
            </w:r>
          </w:p>
          <w:p w14:paraId="369D7F13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plotyp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20C52E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BS</w:t>
            </w:r>
          </w:p>
          <w:p w14:paraId="2B396847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152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623B37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y control</w:t>
            </w:r>
          </w:p>
          <w:p w14:paraId="57869B80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F24A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152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085444" w14:textId="77777777" w:rsidR="00B06D0F" w:rsidRPr="00C308BD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8B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C308B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 </w:t>
            </w:r>
            <w:r w:rsidRPr="00C308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lue</w:t>
            </w:r>
          </w:p>
          <w:p w14:paraId="74959B94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A7E65AB" w14:textId="77777777" w:rsidR="00B06D0F" w:rsidRPr="00C308BD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8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</w:p>
          <w:p w14:paraId="4E0F0FFC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8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</w:tr>
      <w:tr w:rsidR="00B06D0F" w:rsidRPr="00F24A82" w14:paraId="40A490B0" w14:textId="77777777" w:rsidTr="00373DC2">
        <w:tc>
          <w:tcPr>
            <w:tcW w:w="2682" w:type="dxa"/>
            <w:tcBorders>
              <w:top w:val="single" w:sz="4" w:space="0" w:color="auto"/>
            </w:tcBorders>
          </w:tcPr>
          <w:p w14:paraId="1AF9FD63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  <w:p w14:paraId="037A796A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frequency 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≥ 10.7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C907EB3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64 (42.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594C6E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74 (48.7)</w:t>
            </w:r>
          </w:p>
          <w:p w14:paraId="62D5E2AA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657145" w14:textId="77777777" w:rsidR="00B06D0F" w:rsidRDefault="00B06D0F" w:rsidP="00373D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1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  <w:p w14:paraId="48B731EB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702D3A5" w14:textId="77777777" w:rsidR="00B06D0F" w:rsidRDefault="00B06D0F" w:rsidP="00373D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(0.49-1.2)</w:t>
            </w:r>
          </w:p>
          <w:p w14:paraId="027E4187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D0F" w:rsidRPr="00F24A82" w14:paraId="0BD9824A" w14:textId="77777777" w:rsidTr="00373DC2">
        <w:tc>
          <w:tcPr>
            <w:tcW w:w="2682" w:type="dxa"/>
          </w:tcPr>
          <w:p w14:paraId="044F9612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</w:t>
            </w:r>
          </w:p>
          <w:p w14:paraId="7C3CEAC1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frequency 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&lt; 10.6)</w:t>
            </w:r>
          </w:p>
        </w:tc>
        <w:tc>
          <w:tcPr>
            <w:tcW w:w="1980" w:type="dxa"/>
          </w:tcPr>
          <w:p w14:paraId="4806F37C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DB7C22C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14:paraId="1DA101EE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08" w:type="dxa"/>
          </w:tcPr>
          <w:p w14:paraId="44D3C92C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(0.76-1.99)</w:t>
            </w:r>
          </w:p>
        </w:tc>
      </w:tr>
      <w:tr w:rsidR="00B06D0F" w:rsidRPr="00F24A82" w14:paraId="7F5062F2" w14:textId="77777777" w:rsidTr="00373DC2">
        <w:tc>
          <w:tcPr>
            <w:tcW w:w="2682" w:type="dxa"/>
          </w:tcPr>
          <w:p w14:paraId="32681A8A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</w:t>
            </w:r>
          </w:p>
          <w:p w14:paraId="5ECEE8D0" w14:textId="0E00C758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(frequency ≤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  <w:r w:rsidRPr="00F24A8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0" w:type="dxa"/>
          </w:tcPr>
          <w:p w14:paraId="42C654BF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DADED6A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24A8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14:paraId="2479E708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08" w:type="dxa"/>
          </w:tcPr>
          <w:p w14:paraId="73A0EA7B" w14:textId="77777777" w:rsidR="00B06D0F" w:rsidRPr="00F24A82" w:rsidRDefault="00B06D0F" w:rsidP="00373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 (0.66-1.86)</w:t>
            </w:r>
          </w:p>
        </w:tc>
      </w:tr>
    </w:tbl>
    <w:p w14:paraId="4739E677" w14:textId="4EEC2860" w:rsidR="0054358B" w:rsidRDefault="00B06D0F" w:rsidP="00B06D0F">
      <w:pPr>
        <w:spacing w:line="480" w:lineRule="auto"/>
      </w:pPr>
      <w:r w:rsidRPr="004A556D">
        <w:rPr>
          <w:rFonts w:ascii="Times New Roman" w:eastAsia="Times New Roman" w:hAnsi="Times New Roman" w:cs="Times New Roman"/>
        </w:rPr>
        <w:t>GBS, Guillain-Barr</w:t>
      </w:r>
      <w:r w:rsidRPr="004A556D">
        <w:rPr>
          <w:rFonts w:ascii="Times New Roman" w:eastAsia="Times New Roman" w:hAnsi="Times New Roman" w:cs="Times New Roman"/>
          <w:bCs/>
        </w:rPr>
        <w:t>é</w:t>
      </w:r>
      <w:r w:rsidRPr="004A556D">
        <w:rPr>
          <w:rFonts w:ascii="Times New Roman" w:eastAsia="Times New Roman" w:hAnsi="Times New Roman" w:cs="Times New Roman"/>
        </w:rPr>
        <w:t xml:space="preserve"> syndrome; GCC/GTA, GCC/ATA and GCC/GCA represent high frequency; </w:t>
      </w:r>
      <w:r w:rsidRPr="004A556D">
        <w:rPr>
          <w:rFonts w:ascii="Times New Roman" w:eastAsia="Times New Roman" w:hAnsi="Times New Roman" w:cs="Times New Roman"/>
          <w:bCs/>
        </w:rPr>
        <w:t xml:space="preserve">GCC/GCC, GCC/ACC, GCC/ACA, GCA/GTA, and GCA/GCA represent medium frequency; </w:t>
      </w:r>
      <w:r w:rsidRPr="004A556D">
        <w:rPr>
          <w:rFonts w:ascii="Times New Roman" w:eastAsia="Times New Roman" w:hAnsi="Times New Roman" w:cs="Times New Roman"/>
        </w:rPr>
        <w:t xml:space="preserve">frequency </w:t>
      </w:r>
      <w:r w:rsidRPr="004A556D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≤ 2.6 represent low </w:t>
      </w:r>
      <w:r w:rsidRPr="004A556D">
        <w:rPr>
          <w:rFonts w:ascii="Times New Roman" w:eastAsia="Times New Roman" w:hAnsi="Times New Roman" w:cs="Times New Roman"/>
          <w:bCs/>
        </w:rPr>
        <w:t>haplotype combinations</w:t>
      </w:r>
      <w:r>
        <w:rPr>
          <w:rFonts w:ascii="Times New Roman" w:eastAsia="Times New Roman" w:hAnsi="Times New Roman" w:cs="Times New Roman"/>
          <w:bCs/>
        </w:rPr>
        <w:t>.</w:t>
      </w:r>
    </w:p>
    <w:sectPr w:rsidR="005435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96CB7" w14:textId="77777777" w:rsidR="0094497C" w:rsidRDefault="0094497C" w:rsidP="00B06D0F">
      <w:pPr>
        <w:spacing w:after="0" w:line="240" w:lineRule="auto"/>
      </w:pPr>
      <w:r>
        <w:separator/>
      </w:r>
    </w:p>
  </w:endnote>
  <w:endnote w:type="continuationSeparator" w:id="0">
    <w:p w14:paraId="3A161988" w14:textId="77777777" w:rsidR="0094497C" w:rsidRDefault="0094497C" w:rsidP="00B06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350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222427" w14:textId="67B1E2E6" w:rsidR="00B06D0F" w:rsidRDefault="00B06D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41AE86" w14:textId="77777777" w:rsidR="00B06D0F" w:rsidRDefault="00B06D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B29B8" w14:textId="77777777" w:rsidR="0094497C" w:rsidRDefault="0094497C" w:rsidP="00B06D0F">
      <w:pPr>
        <w:spacing w:after="0" w:line="240" w:lineRule="auto"/>
      </w:pPr>
      <w:r>
        <w:separator/>
      </w:r>
    </w:p>
  </w:footnote>
  <w:footnote w:type="continuationSeparator" w:id="0">
    <w:p w14:paraId="26850D84" w14:textId="77777777" w:rsidR="0094497C" w:rsidRDefault="0094497C" w:rsidP="00B06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AE"/>
    <w:rsid w:val="004B49AE"/>
    <w:rsid w:val="0054358B"/>
    <w:rsid w:val="0094497C"/>
    <w:rsid w:val="00977753"/>
    <w:rsid w:val="00B06D0F"/>
    <w:rsid w:val="00FC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ED8AB"/>
  <w15:chartTrackingRefBased/>
  <w15:docId w15:val="{2F2BD599-843B-4A2A-BDE5-5766032F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6D0F"/>
  </w:style>
  <w:style w:type="paragraph" w:styleId="Header">
    <w:name w:val="header"/>
    <w:basedOn w:val="Normal"/>
    <w:link w:val="HeaderChar"/>
    <w:uiPriority w:val="99"/>
    <w:unhideWhenUsed/>
    <w:rsid w:val="00B06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D0F"/>
  </w:style>
  <w:style w:type="paragraph" w:styleId="Footer">
    <w:name w:val="footer"/>
    <w:basedOn w:val="Normal"/>
    <w:link w:val="FooterChar"/>
    <w:uiPriority w:val="99"/>
    <w:unhideWhenUsed/>
    <w:rsid w:val="00B06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oma Hayat</dc:creator>
  <cp:keywords/>
  <dc:description/>
  <cp:lastModifiedBy>Dr. Shoma Hayat</cp:lastModifiedBy>
  <cp:revision>3</cp:revision>
  <dcterms:created xsi:type="dcterms:W3CDTF">2023-07-06T09:55:00Z</dcterms:created>
  <dcterms:modified xsi:type="dcterms:W3CDTF">2023-07-06T10:47:00Z</dcterms:modified>
</cp:coreProperties>
</file>